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1F823" w14:textId="0C8ACC7C" w:rsidR="009D1F86" w:rsidRPr="005E0C5F" w:rsidRDefault="006978E6" w:rsidP="006978E6">
      <w:pPr>
        <w:pStyle w:val="Caption"/>
        <w:keepNext/>
        <w:rPr>
          <w:rFonts w:asciiTheme="majorBidi" w:eastAsiaTheme="minorHAnsi" w:hAnsiTheme="majorBidi" w:cstheme="majorBidi"/>
          <w:b w:val="0"/>
          <w:bCs w:val="0"/>
          <w:color w:val="000000"/>
          <w:sz w:val="24"/>
          <w:szCs w:val="24"/>
        </w:rPr>
      </w:pPr>
      <w:r>
        <w:rPr>
          <w:rFonts w:asciiTheme="majorBidi" w:eastAsiaTheme="minorHAnsi" w:hAnsiTheme="majorBidi" w:cstheme="majorBidi"/>
          <w:b w:val="0"/>
          <w:bCs w:val="0"/>
          <w:color w:val="000000"/>
          <w:sz w:val="24"/>
          <w:szCs w:val="24"/>
        </w:rPr>
        <w:t>(</w:t>
      </w:r>
      <w:r w:rsidR="005E0C5F" w:rsidRPr="005E0C5F">
        <w:rPr>
          <w:rFonts w:asciiTheme="majorBidi" w:eastAsiaTheme="minorHAnsi" w:hAnsiTheme="majorBidi" w:cstheme="majorBidi"/>
          <w:b w:val="0"/>
          <w:bCs w:val="0"/>
          <w:color w:val="000000"/>
          <w:sz w:val="24"/>
          <w:szCs w:val="24"/>
        </w:rPr>
        <w:t xml:space="preserve">Table </w:t>
      </w:r>
      <w:r>
        <w:rPr>
          <w:rFonts w:asciiTheme="majorBidi" w:eastAsiaTheme="minorHAnsi" w:hAnsiTheme="majorBidi" w:cstheme="majorBidi"/>
          <w:b w:val="0"/>
          <w:bCs w:val="0"/>
          <w:color w:val="000000"/>
          <w:sz w:val="24"/>
          <w:szCs w:val="24"/>
        </w:rPr>
        <w:t>3)</w:t>
      </w:r>
      <w:bookmarkStart w:id="0" w:name="_GoBack"/>
      <w:bookmarkEnd w:id="0"/>
      <w:r w:rsidR="005E0C5F" w:rsidRPr="005E0C5F">
        <w:rPr>
          <w:rFonts w:asciiTheme="majorBidi" w:eastAsiaTheme="minorHAnsi" w:hAnsiTheme="majorBidi" w:cstheme="majorBidi"/>
          <w:b w:val="0"/>
          <w:bCs w:val="0"/>
          <w:color w:val="000000"/>
          <w:sz w:val="24"/>
          <w:szCs w:val="24"/>
        </w:rPr>
        <w:t xml:space="preserve"> Two-Way Repeated Measures ANOVA Summary: Canine Retraction Rat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79"/>
        <w:gridCol w:w="1580"/>
        <w:gridCol w:w="1579"/>
        <w:gridCol w:w="1580"/>
      </w:tblGrid>
      <w:tr w:rsidR="00FA7FF2" w:rsidRPr="005E0C5F" w14:paraId="11356A42" w14:textId="77777777" w:rsidTr="005E0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Align w:val="center"/>
          </w:tcPr>
          <w:p w14:paraId="148922D8" w14:textId="77777777" w:rsidR="00FA7FF2" w:rsidRPr="005E0C5F" w:rsidRDefault="00FA7FF2" w:rsidP="005E0C5F">
            <w:pPr>
              <w:jc w:val="center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1580" w:type="dxa"/>
            <w:vAlign w:val="center"/>
          </w:tcPr>
          <w:p w14:paraId="6C0A80EC" w14:textId="77777777" w:rsidR="00FA7FF2" w:rsidRPr="005E0C5F" w:rsidRDefault="00FA7FF2" w:rsidP="005E0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579" w:type="dxa"/>
            <w:vAlign w:val="center"/>
          </w:tcPr>
          <w:p w14:paraId="3C46C96B" w14:textId="77777777" w:rsidR="00FA7FF2" w:rsidRPr="005E0C5F" w:rsidRDefault="00FA7FF2" w:rsidP="005E0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80" w:type="dxa"/>
            <w:vAlign w:val="center"/>
          </w:tcPr>
          <w:p w14:paraId="02A9DFD9" w14:textId="77777777" w:rsidR="00FA7FF2" w:rsidRPr="005E0C5F" w:rsidRDefault="00FA7FF2" w:rsidP="005E0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p-value</w:t>
            </w:r>
          </w:p>
        </w:tc>
      </w:tr>
      <w:tr w:rsidR="00FA7FF2" w:rsidRPr="005E0C5F" w14:paraId="04B61A0C" w14:textId="77777777" w:rsidTr="005E0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Align w:val="center"/>
          </w:tcPr>
          <w:p w14:paraId="493A23DE" w14:textId="77777777" w:rsidR="00FA7FF2" w:rsidRPr="005E0C5F" w:rsidRDefault="00FA7FF2" w:rsidP="005E0C5F">
            <w:pPr>
              <w:jc w:val="center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80" w:type="dxa"/>
            <w:vAlign w:val="center"/>
          </w:tcPr>
          <w:p w14:paraId="567ED6D6" w14:textId="77777777" w:rsidR="00FA7FF2" w:rsidRPr="005E0C5F" w:rsidRDefault="00FA7FF2" w:rsidP="005E0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579" w:type="dxa"/>
            <w:vAlign w:val="center"/>
          </w:tcPr>
          <w:p w14:paraId="5D3DE70D" w14:textId="77777777" w:rsidR="00FA7FF2" w:rsidRPr="005E0C5F" w:rsidRDefault="00FA7FF2" w:rsidP="005E0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80" w:type="dxa"/>
            <w:vAlign w:val="center"/>
          </w:tcPr>
          <w:p w14:paraId="2AD5B2B1" w14:textId="77777777" w:rsidR="00FA7FF2" w:rsidRPr="005E0C5F" w:rsidRDefault="00FA7FF2" w:rsidP="005E0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0.345</w:t>
            </w:r>
          </w:p>
        </w:tc>
      </w:tr>
      <w:tr w:rsidR="00FA7FF2" w:rsidRPr="005E0C5F" w14:paraId="01D78B17" w14:textId="77777777" w:rsidTr="005E0C5F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Align w:val="center"/>
          </w:tcPr>
          <w:p w14:paraId="5911F43B" w14:textId="77777777" w:rsidR="00FA7FF2" w:rsidRPr="005E0C5F" w:rsidRDefault="00FA7FF2" w:rsidP="005E0C5F">
            <w:pPr>
              <w:jc w:val="center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580" w:type="dxa"/>
            <w:vAlign w:val="center"/>
          </w:tcPr>
          <w:p w14:paraId="20D36C47" w14:textId="77777777" w:rsidR="00FA7FF2" w:rsidRPr="005E0C5F" w:rsidRDefault="00FA7FF2" w:rsidP="005E0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6.444</w:t>
            </w:r>
          </w:p>
        </w:tc>
        <w:tc>
          <w:tcPr>
            <w:tcW w:w="1579" w:type="dxa"/>
            <w:vAlign w:val="center"/>
          </w:tcPr>
          <w:p w14:paraId="5D622B44" w14:textId="77777777" w:rsidR="00FA7FF2" w:rsidRPr="005E0C5F" w:rsidRDefault="00FA7FF2" w:rsidP="005E0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1580" w:type="dxa"/>
            <w:vAlign w:val="center"/>
          </w:tcPr>
          <w:p w14:paraId="1A22C438" w14:textId="77777777" w:rsidR="00FA7FF2" w:rsidRPr="005E0C5F" w:rsidRDefault="00FA7FF2" w:rsidP="005E0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A7FF2" w:rsidRPr="005E0C5F" w14:paraId="3A794513" w14:textId="77777777" w:rsidTr="005E0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Align w:val="center"/>
          </w:tcPr>
          <w:p w14:paraId="44FFAB80" w14:textId="77777777" w:rsidR="00FA7FF2" w:rsidRPr="005E0C5F" w:rsidRDefault="00FA7FF2" w:rsidP="005E0C5F">
            <w:pPr>
              <w:jc w:val="center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Group × Time</w:t>
            </w:r>
          </w:p>
        </w:tc>
        <w:tc>
          <w:tcPr>
            <w:tcW w:w="1580" w:type="dxa"/>
            <w:vAlign w:val="center"/>
          </w:tcPr>
          <w:p w14:paraId="1F63258C" w14:textId="77777777" w:rsidR="00FA7FF2" w:rsidRPr="005E0C5F" w:rsidRDefault="00FA7FF2" w:rsidP="005E0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579" w:type="dxa"/>
            <w:vAlign w:val="center"/>
          </w:tcPr>
          <w:p w14:paraId="687B361A" w14:textId="77777777" w:rsidR="00FA7FF2" w:rsidRPr="005E0C5F" w:rsidRDefault="00FA7FF2" w:rsidP="005E0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80" w:type="dxa"/>
            <w:vAlign w:val="center"/>
          </w:tcPr>
          <w:p w14:paraId="59D76FDE" w14:textId="77777777" w:rsidR="00FA7FF2" w:rsidRPr="005E0C5F" w:rsidRDefault="00FA7FF2" w:rsidP="005E0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</w:pPr>
            <w:r w:rsidRPr="005E0C5F">
              <w:rPr>
                <w:rFonts w:asciiTheme="majorBidi" w:eastAsia="Times New Roman" w:hAnsiTheme="majorBidi"/>
                <w:b/>
                <w:bCs/>
                <w:color w:val="000000"/>
                <w:sz w:val="20"/>
                <w:szCs w:val="20"/>
              </w:rPr>
              <w:t>0.442</w:t>
            </w:r>
          </w:p>
        </w:tc>
      </w:tr>
    </w:tbl>
    <w:p w14:paraId="2F5977B5" w14:textId="0E3671D9" w:rsidR="00FA7FF2" w:rsidRPr="005E0C5F" w:rsidRDefault="00FA7FF2">
      <w:pPr>
        <w:rPr>
          <w:rFonts w:asciiTheme="majorBidi" w:eastAsiaTheme="minorHAnsi" w:hAnsiTheme="majorBidi" w:cstheme="majorBidi"/>
          <w:sz w:val="18"/>
          <w:szCs w:val="18"/>
        </w:rPr>
      </w:pPr>
      <w:r w:rsidRPr="005E0C5F">
        <w:rPr>
          <w:rFonts w:asciiTheme="majorBidi" w:eastAsiaTheme="minorHAnsi" w:hAnsiTheme="majorBidi" w:cstheme="majorBidi"/>
          <w:sz w:val="18"/>
          <w:szCs w:val="18"/>
        </w:rPr>
        <w:t xml:space="preserve">P-value of &lt;0.001 is considered significant </w:t>
      </w:r>
    </w:p>
    <w:p w14:paraId="68C17385" w14:textId="77777777" w:rsidR="00FA7FF2" w:rsidRDefault="00FA7FF2"/>
    <w:sectPr w:rsidR="00FA7FF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B422C"/>
    <w:rsid w:val="0015074B"/>
    <w:rsid w:val="0029639D"/>
    <w:rsid w:val="00326F90"/>
    <w:rsid w:val="005E0C5F"/>
    <w:rsid w:val="006978E6"/>
    <w:rsid w:val="009D1F86"/>
    <w:rsid w:val="00AA1D8D"/>
    <w:rsid w:val="00B47730"/>
    <w:rsid w:val="00CB0664"/>
    <w:rsid w:val="00FA7FF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202338"/>
  <w14:defaultImageDpi w14:val="300"/>
  <w15:docId w15:val="{8E2D7880-A5E2-45E2-84A4-DC9672989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3">
    <w:name w:val="Plain Table 3"/>
    <w:basedOn w:val="TableNormal"/>
    <w:uiPriority w:val="99"/>
    <w:rsid w:val="00FA7FF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FA7FF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">
    <w:name w:val="List Table 7 Colorful"/>
    <w:basedOn w:val="TableNormal"/>
    <w:uiPriority w:val="52"/>
    <w:rsid w:val="00FA7FF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5E0C5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BD86DA-FDFA-496C-AF6E-C51FD286A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hady Abd El-Salam</cp:lastModifiedBy>
  <cp:revision>4</cp:revision>
  <dcterms:created xsi:type="dcterms:W3CDTF">2025-05-29T23:06:00Z</dcterms:created>
  <dcterms:modified xsi:type="dcterms:W3CDTF">2025-05-31T17:19:00Z</dcterms:modified>
  <cp:category/>
</cp:coreProperties>
</file>